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81C" w:rsidRPr="00613BB0" w:rsidRDefault="0093381C" w:rsidP="0093381C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ascii="Times New Roman" w:hAnsi="Times New Roman"/>
          <w:sz w:val="24"/>
          <w:szCs w:val="24"/>
          <w:lang w:val="en-US"/>
        </w:rPr>
        <w:t>Association between l</w:t>
      </w:r>
      <w:r w:rsidRPr="00EC086D">
        <w:rPr>
          <w:rFonts w:ascii="Times New Roman" w:hAnsi="Times New Roman"/>
          <w:sz w:val="24"/>
          <w:szCs w:val="24"/>
          <w:lang w:val="en-US"/>
        </w:rPr>
        <w:t xml:space="preserve">atent </w:t>
      </w:r>
      <w:proofErr w:type="spellStart"/>
      <w:r w:rsidRPr="00EC086D">
        <w:rPr>
          <w:rFonts w:ascii="Times New Roman" w:hAnsi="Times New Roman"/>
          <w:sz w:val="24"/>
          <w:szCs w:val="24"/>
          <w:lang w:val="en-US"/>
        </w:rPr>
        <w:t>multimorbidit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embership</w:t>
      </w:r>
      <w:r w:rsidRPr="00EC086D">
        <w:rPr>
          <w:rFonts w:ascii="Times New Roman" w:hAnsi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/>
          <w:sz w:val="24"/>
          <w:szCs w:val="24"/>
          <w:lang w:val="en-US"/>
        </w:rPr>
        <w:t>outcomes at baseline and follow-up in the completers (</w:t>
      </w:r>
      <w:r w:rsidRPr="0071476D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=1,508)</w:t>
      </w:r>
    </w:p>
    <w:tbl>
      <w:tblPr>
        <w:tblW w:w="15418" w:type="dxa"/>
        <w:tblLook w:val="04A0" w:firstRow="1" w:lastRow="0" w:firstColumn="1" w:lastColumn="0" w:noHBand="0" w:noVBand="1"/>
      </w:tblPr>
      <w:tblGrid>
        <w:gridCol w:w="2943"/>
        <w:gridCol w:w="2551"/>
        <w:gridCol w:w="2268"/>
        <w:gridCol w:w="1276"/>
        <w:gridCol w:w="284"/>
        <w:gridCol w:w="2410"/>
        <w:gridCol w:w="2410"/>
        <w:gridCol w:w="1276"/>
      </w:tblGrid>
      <w:tr w:rsidR="0093381C" w:rsidRPr="005512DA" w:rsidTr="004705E1">
        <w:tc>
          <w:tcPr>
            <w:tcW w:w="2943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ssociations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 </w:t>
            </w:r>
            <w:proofErr w:type="spellStart"/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ssociations at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llow-</w:t>
            </w:r>
            <w:proofErr w:type="spellStart"/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up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93381C" w:rsidRPr="00D32045" w:rsidTr="004705E1">
        <w:trPr>
          <w:trHeight w:val="561"/>
        </w:trPr>
        <w:tc>
          <w:tcPr>
            <w:tcW w:w="2943" w:type="dxa"/>
            <w:tcBorders>
              <w:bottom w:val="single" w:sz="4" w:space="0" w:color="auto"/>
            </w:tcBorders>
          </w:tcPr>
          <w:p w:rsidR="0093381C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3381C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Cardiorespiratory/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ntal/arthritis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, S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tabolic/stroke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, 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Cardiorespiratory/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ntal/arthritis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, S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tabolic/stroke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, 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3381C" w:rsidRPr="00D32045" w:rsidTr="004705E1">
        <w:tc>
          <w:tcPr>
            <w:tcW w:w="2943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Verbal fluenc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2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93381C" w:rsidRPr="00D32045" w:rsidTr="004705E1">
        <w:tc>
          <w:tcPr>
            <w:tcW w:w="2943" w:type="dxa"/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Verbal memory</w:t>
            </w:r>
          </w:p>
        </w:tc>
        <w:tc>
          <w:tcPr>
            <w:tcW w:w="2551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8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0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284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 w:rsidR="0093381C" w:rsidRPr="00D32045" w:rsidTr="004705E1">
        <w:tc>
          <w:tcPr>
            <w:tcW w:w="2943" w:type="dxa"/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Disability (WHODAS)</w:t>
            </w:r>
          </w:p>
        </w:tc>
        <w:tc>
          <w:tcPr>
            <w:tcW w:w="2551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88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268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62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84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6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</w:t>
            </w: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</w:tr>
      <w:tr w:rsidR="0093381C" w:rsidRPr="00D32045" w:rsidTr="004705E1">
        <w:tc>
          <w:tcPr>
            <w:tcW w:w="2943" w:type="dxa"/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Quality of life</w:t>
            </w:r>
          </w:p>
        </w:tc>
        <w:tc>
          <w:tcPr>
            <w:tcW w:w="2551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8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268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.8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4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93381C" w:rsidRPr="0071476D" w:rsidTr="004705E1">
        <w:tc>
          <w:tcPr>
            <w:tcW w:w="2943" w:type="dxa"/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Nº medical visits last 12 month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93381C" w:rsidRPr="0071476D" w:rsidTr="004705E1">
        <w:tc>
          <w:tcPr>
            <w:tcW w:w="2943" w:type="dxa"/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Cardiorespiratory/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ntal/arthritis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 w:rsidDel="003B4E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OR, 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tabolic/stroke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 w:rsidDel="003B4E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OR, 95%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Pseudo R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tabolic/stroke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 w:rsidDel="003B4E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OR, 95%CI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Metabolic/stroke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 w:rsidDel="003B4E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(OR, 95%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Pseudo R</w:t>
            </w:r>
            <w:r w:rsidRPr="00D3204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3381C" w:rsidRPr="00D32045" w:rsidTr="004705E1">
        <w:tc>
          <w:tcPr>
            <w:tcW w:w="2943" w:type="dxa"/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mitations in 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AD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551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1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0.7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268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1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84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90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94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8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1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93381C" w:rsidRPr="00D32045" w:rsidTr="004705E1">
        <w:tc>
          <w:tcPr>
            <w:tcW w:w="2943" w:type="dxa"/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mitations in 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IAD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551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1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7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268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92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.5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84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2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3.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</w:t>
            </w:r>
          </w:p>
        </w:tc>
        <w:tc>
          <w:tcPr>
            <w:tcW w:w="2410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93381C" w:rsidRPr="00D32045" w:rsidTr="004705E1">
        <w:tc>
          <w:tcPr>
            <w:tcW w:w="2943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Hospital admission last 12 month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4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4 (1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3)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.33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2-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)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381C" w:rsidRPr="00D32045" w:rsidRDefault="0093381C" w:rsidP="004705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32045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93381C" w:rsidRPr="00EC086D" w:rsidRDefault="0093381C" w:rsidP="0093381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Pr="0071476D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lt;0.05, **</w:t>
      </w:r>
      <w:r w:rsidRPr="0071476D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lt;0.01, ***</w:t>
      </w:r>
      <w:r w:rsidRPr="0071476D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lt;0.001</w:t>
      </w:r>
    </w:p>
    <w:p w:rsidR="0093381C" w:rsidRDefault="0093381C" w:rsidP="0093381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C0664">
        <w:rPr>
          <w:rFonts w:ascii="Times New Roman" w:hAnsi="Times New Roman"/>
          <w:i/>
          <w:sz w:val="24"/>
          <w:szCs w:val="24"/>
          <w:lang w:val="en-US"/>
        </w:rPr>
        <w:t>Note: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 r</w:t>
      </w:r>
      <w:r w:rsidRPr="00D96640">
        <w:rPr>
          <w:rFonts w:ascii="Times New Roman" w:hAnsi="Times New Roman"/>
          <w:sz w:val="24"/>
          <w:szCs w:val="24"/>
          <w:lang w:val="en-US"/>
        </w:rPr>
        <w:t>eference</w:t>
      </w:r>
      <w:r>
        <w:rPr>
          <w:rFonts w:ascii="Times New Roman" w:hAnsi="Times New Roman"/>
          <w:sz w:val="24"/>
          <w:szCs w:val="24"/>
          <w:lang w:val="en-US"/>
        </w:rPr>
        <w:t xml:space="preserve"> group for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ultimorbidit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roup variable was the “healthy” class. </w:t>
      </w:r>
    </w:p>
    <w:p w:rsidR="0093381C" w:rsidRDefault="0093381C" w:rsidP="0093381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Unstandardized coefficients from linear r</w:t>
      </w:r>
      <w:r w:rsidRPr="009C0664">
        <w:rPr>
          <w:rFonts w:ascii="Times New Roman" w:hAnsi="Times New Roman"/>
          <w:sz w:val="24"/>
          <w:szCs w:val="24"/>
          <w:lang w:val="en-US"/>
        </w:rPr>
        <w:t xml:space="preserve">egression models </w:t>
      </w:r>
      <w:r>
        <w:rPr>
          <w:rFonts w:ascii="Times New Roman" w:hAnsi="Times New Roman"/>
          <w:sz w:val="24"/>
          <w:szCs w:val="24"/>
          <w:lang w:val="en-US"/>
        </w:rPr>
        <w:t>for continuous outcomes (verbal fluency, memory, disability, quality of life) and</w:t>
      </w:r>
      <w:r w:rsidRPr="003B4E8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rom Poisson regression models for count data (nº medical visits).</w:t>
      </w:r>
    </w:p>
    <w:p w:rsidR="0093381C" w:rsidRDefault="0093381C" w:rsidP="0093381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Odds Ratios (95% confidence interval) from logistic regression models for binary outcomes (limitations in ADLs, IADLs and hospital admissions). </w:t>
      </w:r>
    </w:p>
    <w:p w:rsidR="0093381C" w:rsidRDefault="0093381C" w:rsidP="0093381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DLs= Activities of Daily Living, IADLs= Instrumental Activities of Daily Living</w:t>
      </w:r>
    </w:p>
    <w:p w:rsidR="0093381C" w:rsidRDefault="0093381C" w:rsidP="0093381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Adjusted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or gender, age (at baseline), years of education (at baseline), marital status (at baseline) and income (at baseline). </w:t>
      </w:r>
    </w:p>
    <w:p w:rsidR="0093381C" w:rsidRPr="008C1831" w:rsidRDefault="0093381C" w:rsidP="0093381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Adjusted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or the same outcome measured at baseline, gender, age (at baseline), years of education (at baseline), marital status (at baseline) and income (at baseline).</w:t>
      </w:r>
    </w:p>
    <w:p w:rsidR="004605DA" w:rsidRPr="0093381C" w:rsidRDefault="004605DA">
      <w:pPr>
        <w:rPr>
          <w:lang w:val="en-US"/>
        </w:rPr>
      </w:pPr>
      <w:bookmarkStart w:id="0" w:name="_GoBack"/>
      <w:bookmarkEnd w:id="0"/>
    </w:p>
    <w:sectPr w:rsidR="004605DA" w:rsidRPr="0093381C" w:rsidSect="009338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81C"/>
    <w:rsid w:val="004605DA"/>
    <w:rsid w:val="0093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81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81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Olaya Guzman</dc:creator>
  <cp:lastModifiedBy>Beatriz Olaya Guzman</cp:lastModifiedBy>
  <cp:revision>1</cp:revision>
  <dcterms:created xsi:type="dcterms:W3CDTF">2017-08-09T12:58:00Z</dcterms:created>
  <dcterms:modified xsi:type="dcterms:W3CDTF">2017-08-09T12:59:00Z</dcterms:modified>
</cp:coreProperties>
</file>